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EA0C5" w14:textId="237EA891" w:rsidR="0041199E" w:rsidRPr="00187D54" w:rsidRDefault="0041199E" w:rsidP="008F1441">
      <w:pPr>
        <w:jc w:val="left"/>
        <w:rPr>
          <w:rFonts w:ascii="Times New Roman" w:hAnsi="Times New Roman" w:cs="Times New Roman"/>
          <w:b/>
          <w:sz w:val="14"/>
          <w:szCs w:val="14"/>
          <w:lang w:val="en-US"/>
        </w:rPr>
      </w:pPr>
      <w:bookmarkStart w:id="0" w:name="_GoBack"/>
      <w:bookmarkEnd w:id="0"/>
    </w:p>
    <w:p w14:paraId="070D1663" w14:textId="4E6AA4EC" w:rsidR="0041199E" w:rsidRDefault="008F1441" w:rsidP="008F1441">
      <w:pPr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. </w:t>
      </w:r>
      <w:r w:rsidRPr="001C07D0">
        <w:rPr>
          <w:rFonts w:ascii="Times New Roman" w:hAnsi="Times New Roman" w:cs="Times New Roman"/>
          <w:b/>
          <w:lang w:val="en-US"/>
        </w:rPr>
        <w:t>Subjects, scans, and estimated parameters of respiration.</w:t>
      </w:r>
    </w:p>
    <w:p w14:paraId="4D158A62" w14:textId="77777777" w:rsidR="008F1441" w:rsidRPr="001C07D0" w:rsidRDefault="008F1441" w:rsidP="008F1441">
      <w:pPr>
        <w:jc w:val="left"/>
        <w:rPr>
          <w:rFonts w:ascii="Times New Roman" w:hAnsi="Times New Roman" w:cs="Times New Roman"/>
          <w:lang w:val="en-US"/>
        </w:rPr>
      </w:pPr>
    </w:p>
    <w:tbl>
      <w:tblPr>
        <w:tblStyle w:val="aa"/>
        <w:tblpPr w:leftFromText="142" w:rightFromText="142" w:vertAnchor="text" w:horzAnchor="page" w:tblpX="712" w:tblpY="-89"/>
        <w:tblW w:w="15984" w:type="dxa"/>
        <w:tblLayout w:type="fixed"/>
        <w:tblLook w:val="0600" w:firstRow="0" w:lastRow="0" w:firstColumn="0" w:lastColumn="0" w:noHBand="1" w:noVBand="1"/>
      </w:tblPr>
      <w:tblGrid>
        <w:gridCol w:w="2093"/>
        <w:gridCol w:w="1275"/>
        <w:gridCol w:w="818"/>
        <w:gridCol w:w="709"/>
        <w:gridCol w:w="708"/>
        <w:gridCol w:w="1026"/>
        <w:gridCol w:w="1134"/>
        <w:gridCol w:w="1275"/>
        <w:gridCol w:w="992"/>
        <w:gridCol w:w="993"/>
        <w:gridCol w:w="992"/>
        <w:gridCol w:w="850"/>
        <w:gridCol w:w="1135"/>
        <w:gridCol w:w="1134"/>
        <w:gridCol w:w="850"/>
      </w:tblGrid>
      <w:tr w:rsidR="00F579E6" w:rsidRPr="0041199E" w14:paraId="5CA928AF" w14:textId="77777777" w:rsidTr="007338BF">
        <w:trPr>
          <w:trHeight w:val="411"/>
        </w:trPr>
        <w:tc>
          <w:tcPr>
            <w:tcW w:w="2093" w:type="dxa"/>
            <w:vMerge w:val="restart"/>
          </w:tcPr>
          <w:p w14:paraId="3C3409B9" w14:textId="101432D2" w:rsidR="00F579E6" w:rsidRPr="0041199E" w:rsidRDefault="00F579E6" w:rsidP="007338B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75" w:type="dxa"/>
            <w:vMerge w:val="restart"/>
          </w:tcPr>
          <w:p w14:paraId="2BDCDF5B" w14:textId="4F8332EF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Subjects</w:t>
            </w:r>
          </w:p>
        </w:tc>
        <w:tc>
          <w:tcPr>
            <w:tcW w:w="818" w:type="dxa"/>
            <w:vMerge w:val="restart"/>
          </w:tcPr>
          <w:p w14:paraId="53716812" w14:textId="2451828E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709" w:type="dxa"/>
            <w:vMerge w:val="restart"/>
          </w:tcPr>
          <w:p w14:paraId="72E5F146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BW</w:t>
            </w:r>
          </w:p>
          <w:p w14:paraId="40B2555A" w14:textId="7A65F30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kg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vMerge w:val="restart"/>
          </w:tcPr>
          <w:p w14:paraId="3452C8F2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Age</w:t>
            </w:r>
          </w:p>
          <w:p w14:paraId="14813D3B" w14:textId="66F3CE25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yrs</w:t>
            </w:r>
            <w:proofErr w:type="spellEnd"/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427" w:type="dxa"/>
            <w:gridSpan w:val="4"/>
          </w:tcPr>
          <w:p w14:paraId="31C1210E" w14:textId="46F6311D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Scans</w:t>
            </w:r>
          </w:p>
        </w:tc>
        <w:tc>
          <w:tcPr>
            <w:tcW w:w="1985" w:type="dxa"/>
            <w:gridSpan w:val="2"/>
          </w:tcPr>
          <w:p w14:paraId="325F57BE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Mesh </w:t>
            </w:r>
          </w:p>
          <w:p w14:paraId="6D77624D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</w:tcPr>
          <w:p w14:paraId="2E67BC22" w14:textId="050A0BE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Respiration parameters </w:t>
            </w:r>
          </w:p>
        </w:tc>
      </w:tr>
      <w:tr w:rsidR="00F579E6" w:rsidRPr="0041199E" w14:paraId="63953256" w14:textId="77777777" w:rsidTr="007338BF">
        <w:tc>
          <w:tcPr>
            <w:tcW w:w="2093" w:type="dxa"/>
            <w:vMerge/>
          </w:tcPr>
          <w:p w14:paraId="16EE29B1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608AB496" w14:textId="7759EA6C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vMerge/>
          </w:tcPr>
          <w:p w14:paraId="443ED7BA" w14:textId="6984BCF2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66D458CC" w14:textId="19AF3DE3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</w:tcPr>
          <w:p w14:paraId="1A137EB4" w14:textId="52482225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</w:tcPr>
          <w:p w14:paraId="61C6CA31" w14:textId="6B0C8F34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PRICT #</w:t>
            </w:r>
            <w:r w:rsidRPr="0041199E">
              <w:rPr>
                <w:rFonts w:ascii="Helvetica" w:hAnsi="Helvetica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78F089A4" w14:textId="5BDEA285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1275" w:type="dxa"/>
          </w:tcPr>
          <w:p w14:paraId="070DA010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Resolution</w:t>
            </w:r>
          </w:p>
          <w:p w14:paraId="3EDD5901" w14:textId="30C22DD3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m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/pixel)</w:t>
            </w:r>
          </w:p>
        </w:tc>
        <w:tc>
          <w:tcPr>
            <w:tcW w:w="992" w:type="dxa"/>
          </w:tcPr>
          <w:p w14:paraId="2464D158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Interval </w:t>
            </w:r>
          </w:p>
          <w:p w14:paraId="0C3BE752" w14:textId="4ABFE0B4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m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629C98B8" w14:textId="77777777" w:rsidR="00F579E6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size</w:t>
            </w:r>
            <w:proofErr w:type="gramEnd"/>
          </w:p>
          <w:p w14:paraId="593D687E" w14:textId="2C9BC5A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r w:rsidRPr="00A7094F">
              <w:rPr>
                <w:rFonts w:ascii="Times New Roman" w:hAnsi="Times New Roman" w:cs="Times New Roman"/>
              </w:rPr>
              <w:t>×</w:t>
            </w:r>
            <w:r>
              <w:rPr>
                <w:rFonts w:ascii="Lucida Grande" w:hAnsi="Lucida Grande" w:cs="Lucida Grande"/>
                <w:b/>
                <w:sz w:val="20"/>
                <w:szCs w:val="20"/>
                <w:lang w:val="en-US"/>
              </w:rPr>
              <w:t>10</w:t>
            </w:r>
            <w:r w:rsidRPr="00F579E6">
              <w:rPr>
                <w:rFonts w:ascii="Lucida Grande" w:hAnsi="Lucida Grande" w:cs="Lucida Grande"/>
                <w:b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ascii="Lucida Grande" w:hAnsi="Lucida Grande" w:cs="Lucida Grande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6F5191E" w14:textId="7298BE4B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Number (</w:t>
            </w:r>
            <w:r w:rsidRPr="00A7094F">
              <w:rPr>
                <w:rFonts w:ascii="Times New Roman" w:hAnsi="Times New Roman" w:cs="Times New Roman"/>
              </w:rPr>
              <w:t>×</w:t>
            </w: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10</w:t>
            </w:r>
            <w:r>
              <w:rPr>
                <w:rFonts w:ascii="Helvetica" w:hAnsi="Helvetica"/>
                <w:b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3DE7D9F" w14:textId="18030575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CA </w:t>
            </w:r>
          </w:p>
          <w:p w14:paraId="2985FA0E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m</w:t>
            </w:r>
            <w:r w:rsidRPr="0041199E">
              <w:rPr>
                <w:rFonts w:ascii="Helvetica" w:hAnsi="Helvetica"/>
                <w:b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5" w:type="dxa"/>
          </w:tcPr>
          <w:p w14:paraId="13D6B4E5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vertAlign w:val="superscript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TV</w:t>
            </w:r>
          </w:p>
          <w:p w14:paraId="2EE66572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l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7CE9F5A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f</w:t>
            </w:r>
            <w:proofErr w:type="gramEnd"/>
          </w:p>
          <w:p w14:paraId="2CC430D7" w14:textId="714E5DBB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Hz</w:t>
            </w: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D926638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FV </w:t>
            </w:r>
          </w:p>
          <w:p w14:paraId="7468626F" w14:textId="77777777" w:rsidR="00F579E6" w:rsidRPr="0041199E" w:rsidRDefault="00F579E6" w:rsidP="007338BF">
            <w:pPr>
              <w:jc w:val="left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m</w:t>
            </w:r>
            <w:proofErr w:type="gramEnd"/>
            <w:r w:rsidRPr="0041199E">
              <w:rPr>
                <w:rFonts w:ascii="Helvetica" w:hAnsi="Helvetica"/>
                <w:b/>
                <w:sz w:val="20"/>
                <w:szCs w:val="20"/>
                <w:lang w:val="en-US"/>
              </w:rPr>
              <w:t>/s)</w:t>
            </w:r>
          </w:p>
        </w:tc>
      </w:tr>
      <w:tr w:rsidR="00F579E6" w:rsidRPr="0041199E" w14:paraId="40CFF515" w14:textId="77777777" w:rsidTr="007338BF">
        <w:trPr>
          <w:trHeight w:val="252"/>
        </w:trPr>
        <w:tc>
          <w:tcPr>
            <w:tcW w:w="2093" w:type="dxa"/>
            <w:vMerge w:val="restart"/>
          </w:tcPr>
          <w:p w14:paraId="29C22091" w14:textId="77777777" w:rsidR="00F579E6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 xml:space="preserve">Humans, </w:t>
            </w:r>
          </w:p>
          <w:p w14:paraId="7AC0D65B" w14:textId="176827DB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1275" w:type="dxa"/>
          </w:tcPr>
          <w:p w14:paraId="4461B0B4" w14:textId="6167B066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Volunteer 1</w:t>
            </w:r>
          </w:p>
        </w:tc>
        <w:tc>
          <w:tcPr>
            <w:tcW w:w="818" w:type="dxa"/>
          </w:tcPr>
          <w:p w14:paraId="72C4AFA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  <w:proofErr w:type="gramEnd"/>
          </w:p>
        </w:tc>
        <w:tc>
          <w:tcPr>
            <w:tcW w:w="709" w:type="dxa"/>
          </w:tcPr>
          <w:p w14:paraId="7E9441DB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0</w:t>
            </w:r>
          </w:p>
        </w:tc>
        <w:tc>
          <w:tcPr>
            <w:tcW w:w="708" w:type="dxa"/>
          </w:tcPr>
          <w:p w14:paraId="18AF6FD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6</w:t>
            </w:r>
          </w:p>
        </w:tc>
        <w:tc>
          <w:tcPr>
            <w:tcW w:w="1026" w:type="dxa"/>
          </w:tcPr>
          <w:p w14:paraId="32A981B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613EC7" w14:textId="3E1C3B06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RI</w:t>
            </w:r>
          </w:p>
        </w:tc>
        <w:tc>
          <w:tcPr>
            <w:tcW w:w="1275" w:type="dxa"/>
          </w:tcPr>
          <w:p w14:paraId="36B22552" w14:textId="5C1122A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6B4E8A23" w14:textId="186B59D4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</w:tcPr>
          <w:p w14:paraId="3F164844" w14:textId="394D0F7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4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5A50F3C" w14:textId="35C4570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8</w:t>
            </w:r>
          </w:p>
        </w:tc>
        <w:tc>
          <w:tcPr>
            <w:tcW w:w="850" w:type="dxa"/>
          </w:tcPr>
          <w:p w14:paraId="54DF33BD" w14:textId="43D175E8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35" w:type="dxa"/>
          </w:tcPr>
          <w:p w14:paraId="11D0CE1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1134" w:type="dxa"/>
          </w:tcPr>
          <w:p w14:paraId="127F794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850" w:type="dxa"/>
          </w:tcPr>
          <w:p w14:paraId="3F5BD38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.65</w:t>
            </w:r>
          </w:p>
        </w:tc>
      </w:tr>
      <w:tr w:rsidR="00F579E6" w:rsidRPr="0041199E" w14:paraId="260D9658" w14:textId="77777777" w:rsidTr="007338BF">
        <w:trPr>
          <w:trHeight w:val="252"/>
        </w:trPr>
        <w:tc>
          <w:tcPr>
            <w:tcW w:w="2093" w:type="dxa"/>
            <w:vMerge/>
          </w:tcPr>
          <w:p w14:paraId="4F0A20BB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4FA0232" w14:textId="52EC6CA6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Volunteer 2</w:t>
            </w:r>
          </w:p>
        </w:tc>
        <w:tc>
          <w:tcPr>
            <w:tcW w:w="818" w:type="dxa"/>
          </w:tcPr>
          <w:p w14:paraId="0632EA4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  <w:proofErr w:type="gramEnd"/>
          </w:p>
        </w:tc>
        <w:tc>
          <w:tcPr>
            <w:tcW w:w="709" w:type="dxa"/>
          </w:tcPr>
          <w:p w14:paraId="6A53069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5</w:t>
            </w:r>
          </w:p>
        </w:tc>
        <w:tc>
          <w:tcPr>
            <w:tcW w:w="708" w:type="dxa"/>
          </w:tcPr>
          <w:p w14:paraId="0E30329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26" w:type="dxa"/>
          </w:tcPr>
          <w:p w14:paraId="0A2A508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125227" w14:textId="6961E8D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RI</w:t>
            </w:r>
          </w:p>
        </w:tc>
        <w:tc>
          <w:tcPr>
            <w:tcW w:w="1275" w:type="dxa"/>
          </w:tcPr>
          <w:p w14:paraId="5BE686F2" w14:textId="6C2E5D3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35D3D785" w14:textId="49BBE4E5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</w:tcPr>
          <w:p w14:paraId="1AFFC87C" w14:textId="5C56019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6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D452E64" w14:textId="1C0F375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83</w:t>
            </w:r>
          </w:p>
        </w:tc>
        <w:tc>
          <w:tcPr>
            <w:tcW w:w="850" w:type="dxa"/>
          </w:tcPr>
          <w:p w14:paraId="61BAF53E" w14:textId="3846555A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5" w:type="dxa"/>
          </w:tcPr>
          <w:p w14:paraId="5C5F2E3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85</w:t>
            </w:r>
          </w:p>
        </w:tc>
        <w:tc>
          <w:tcPr>
            <w:tcW w:w="1134" w:type="dxa"/>
          </w:tcPr>
          <w:p w14:paraId="4A7C6332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850" w:type="dxa"/>
          </w:tcPr>
          <w:p w14:paraId="20F65AF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.95</w:t>
            </w:r>
          </w:p>
        </w:tc>
      </w:tr>
      <w:tr w:rsidR="00F579E6" w:rsidRPr="0041199E" w14:paraId="6D722715" w14:textId="77777777" w:rsidTr="007338BF">
        <w:trPr>
          <w:trHeight w:val="252"/>
        </w:trPr>
        <w:tc>
          <w:tcPr>
            <w:tcW w:w="2093" w:type="dxa"/>
            <w:vMerge/>
          </w:tcPr>
          <w:p w14:paraId="5B81C52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24D802A" w14:textId="5296829E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Volunteer 3</w:t>
            </w:r>
          </w:p>
        </w:tc>
        <w:tc>
          <w:tcPr>
            <w:tcW w:w="818" w:type="dxa"/>
          </w:tcPr>
          <w:p w14:paraId="223AAF1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  <w:proofErr w:type="gramEnd"/>
          </w:p>
        </w:tc>
        <w:tc>
          <w:tcPr>
            <w:tcW w:w="709" w:type="dxa"/>
          </w:tcPr>
          <w:p w14:paraId="405AD08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0</w:t>
            </w:r>
          </w:p>
        </w:tc>
        <w:tc>
          <w:tcPr>
            <w:tcW w:w="708" w:type="dxa"/>
          </w:tcPr>
          <w:p w14:paraId="76FFA5F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6" w:type="dxa"/>
          </w:tcPr>
          <w:p w14:paraId="32F0100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8EA80E" w14:textId="4849093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RI</w:t>
            </w:r>
          </w:p>
        </w:tc>
        <w:tc>
          <w:tcPr>
            <w:tcW w:w="1275" w:type="dxa"/>
          </w:tcPr>
          <w:p w14:paraId="23D20B43" w14:textId="34F395FE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4C06CB93" w14:textId="7FCDF34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</w:tcPr>
          <w:p w14:paraId="3BBCB61F" w14:textId="6A88101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0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9D5D5C7" w14:textId="30272742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50" w:type="dxa"/>
          </w:tcPr>
          <w:p w14:paraId="51A3966E" w14:textId="6211A438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5" w:type="dxa"/>
          </w:tcPr>
          <w:p w14:paraId="0BCEEBA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1134" w:type="dxa"/>
          </w:tcPr>
          <w:p w14:paraId="1C32480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850" w:type="dxa"/>
          </w:tcPr>
          <w:p w14:paraId="5001BB1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.98</w:t>
            </w:r>
          </w:p>
        </w:tc>
      </w:tr>
      <w:tr w:rsidR="00F579E6" w:rsidRPr="0041199E" w14:paraId="1EFAAEE0" w14:textId="77777777" w:rsidTr="007338BF">
        <w:trPr>
          <w:trHeight w:val="252"/>
        </w:trPr>
        <w:tc>
          <w:tcPr>
            <w:tcW w:w="2093" w:type="dxa"/>
            <w:vMerge/>
          </w:tcPr>
          <w:p w14:paraId="248DFFA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F523B67" w14:textId="1C76524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Volunteer 5</w:t>
            </w:r>
          </w:p>
        </w:tc>
        <w:tc>
          <w:tcPr>
            <w:tcW w:w="818" w:type="dxa"/>
          </w:tcPr>
          <w:p w14:paraId="20BDB21D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2866D84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5</w:t>
            </w:r>
          </w:p>
        </w:tc>
        <w:tc>
          <w:tcPr>
            <w:tcW w:w="708" w:type="dxa"/>
          </w:tcPr>
          <w:p w14:paraId="0C8307A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6" w:type="dxa"/>
          </w:tcPr>
          <w:p w14:paraId="4D84218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9C9B444" w14:textId="1AFB1256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RI</w:t>
            </w:r>
          </w:p>
        </w:tc>
        <w:tc>
          <w:tcPr>
            <w:tcW w:w="1275" w:type="dxa"/>
          </w:tcPr>
          <w:p w14:paraId="6A154E52" w14:textId="2CFB266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4E6A93C7" w14:textId="39FD7AB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</w:tcPr>
          <w:p w14:paraId="69B41A06" w14:textId="00DF17F5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4282188" w14:textId="79940AC7" w:rsidR="00F579E6" w:rsidRPr="0041199E" w:rsidRDefault="00F579E6" w:rsidP="007338B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50" w:type="dxa"/>
          </w:tcPr>
          <w:p w14:paraId="3D574520" w14:textId="7B772089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5" w:type="dxa"/>
          </w:tcPr>
          <w:p w14:paraId="5803BA82" w14:textId="2651A80A" w:rsidR="00F579E6" w:rsidRPr="0041199E" w:rsidRDefault="007338BF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496</w:t>
            </w:r>
          </w:p>
        </w:tc>
        <w:tc>
          <w:tcPr>
            <w:tcW w:w="1134" w:type="dxa"/>
          </w:tcPr>
          <w:p w14:paraId="2216FDEC" w14:textId="7B455827" w:rsidR="00F579E6" w:rsidRPr="0041199E" w:rsidRDefault="007338BF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50" w:type="dxa"/>
          </w:tcPr>
          <w:p w14:paraId="67180167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.46</w:t>
            </w:r>
          </w:p>
        </w:tc>
      </w:tr>
      <w:tr w:rsidR="00F579E6" w:rsidRPr="0041199E" w14:paraId="58C427CE" w14:textId="77777777" w:rsidTr="007338BF">
        <w:trPr>
          <w:trHeight w:val="252"/>
        </w:trPr>
        <w:tc>
          <w:tcPr>
            <w:tcW w:w="2093" w:type="dxa"/>
            <w:vMerge/>
          </w:tcPr>
          <w:p w14:paraId="29F9079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21394C7" w14:textId="769538A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Volunteer 6</w:t>
            </w:r>
          </w:p>
        </w:tc>
        <w:tc>
          <w:tcPr>
            <w:tcW w:w="818" w:type="dxa"/>
          </w:tcPr>
          <w:p w14:paraId="143F622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5EA4123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8</w:t>
            </w:r>
          </w:p>
        </w:tc>
        <w:tc>
          <w:tcPr>
            <w:tcW w:w="708" w:type="dxa"/>
          </w:tcPr>
          <w:p w14:paraId="575B580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9</w:t>
            </w:r>
          </w:p>
        </w:tc>
        <w:tc>
          <w:tcPr>
            <w:tcW w:w="1026" w:type="dxa"/>
          </w:tcPr>
          <w:p w14:paraId="1740942B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64C6658" w14:textId="4C58850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RI</w:t>
            </w:r>
          </w:p>
        </w:tc>
        <w:tc>
          <w:tcPr>
            <w:tcW w:w="1275" w:type="dxa"/>
          </w:tcPr>
          <w:p w14:paraId="1BFF3675" w14:textId="7AF46E9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28D8DCFB" w14:textId="0E43FCF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</w:tcPr>
          <w:p w14:paraId="22A23EAF" w14:textId="09A6C94E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5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030111A8" w14:textId="6A8A3F6F" w:rsidR="00F579E6" w:rsidRPr="0041199E" w:rsidRDefault="00F579E6" w:rsidP="007338B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40</w:t>
            </w:r>
          </w:p>
        </w:tc>
        <w:tc>
          <w:tcPr>
            <w:tcW w:w="850" w:type="dxa"/>
          </w:tcPr>
          <w:p w14:paraId="454B8D93" w14:textId="329B1854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35" w:type="dxa"/>
          </w:tcPr>
          <w:p w14:paraId="7E831D9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25</w:t>
            </w:r>
          </w:p>
        </w:tc>
        <w:tc>
          <w:tcPr>
            <w:tcW w:w="1134" w:type="dxa"/>
          </w:tcPr>
          <w:p w14:paraId="0713E86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50" w:type="dxa"/>
          </w:tcPr>
          <w:p w14:paraId="21C68AB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.71</w:t>
            </w:r>
          </w:p>
        </w:tc>
      </w:tr>
      <w:tr w:rsidR="00F579E6" w:rsidRPr="0041199E" w14:paraId="299D9ED1" w14:textId="77777777" w:rsidTr="007338BF">
        <w:trPr>
          <w:trHeight w:val="252"/>
        </w:trPr>
        <w:tc>
          <w:tcPr>
            <w:tcW w:w="2093" w:type="dxa"/>
            <w:vMerge w:val="restart"/>
          </w:tcPr>
          <w:p w14:paraId="11CDB37C" w14:textId="77777777" w:rsidR="00F579E6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 xml:space="preserve">Chimpanzees, </w:t>
            </w:r>
          </w:p>
          <w:p w14:paraId="06AB48DB" w14:textId="1B6B54FF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1275" w:type="dxa"/>
          </w:tcPr>
          <w:p w14:paraId="3F6F969F" w14:textId="37BA90A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ari</w:t>
            </w:r>
          </w:p>
        </w:tc>
        <w:tc>
          <w:tcPr>
            <w:tcW w:w="818" w:type="dxa"/>
          </w:tcPr>
          <w:p w14:paraId="36F21EF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0199BA7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4</w:t>
            </w:r>
          </w:p>
        </w:tc>
        <w:tc>
          <w:tcPr>
            <w:tcW w:w="708" w:type="dxa"/>
          </w:tcPr>
          <w:p w14:paraId="0193934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5</w:t>
            </w:r>
            <w:r w:rsidRPr="004119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26" w:type="dxa"/>
          </w:tcPr>
          <w:p w14:paraId="2355D770" w14:textId="614C3C50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68</w:t>
            </w:r>
          </w:p>
        </w:tc>
        <w:tc>
          <w:tcPr>
            <w:tcW w:w="1134" w:type="dxa"/>
          </w:tcPr>
          <w:p w14:paraId="15857358" w14:textId="44B2A5D3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3BA6BB90" w14:textId="1490648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992" w:type="dxa"/>
          </w:tcPr>
          <w:p w14:paraId="06766489" w14:textId="026E20FC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06FB9611" w14:textId="5E856AC2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7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A161674" w14:textId="1E21AD2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56</w:t>
            </w:r>
          </w:p>
        </w:tc>
        <w:tc>
          <w:tcPr>
            <w:tcW w:w="850" w:type="dxa"/>
          </w:tcPr>
          <w:p w14:paraId="7CB8C9C9" w14:textId="5B0F03EA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35" w:type="dxa"/>
          </w:tcPr>
          <w:p w14:paraId="58222C6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94</w:t>
            </w:r>
          </w:p>
        </w:tc>
        <w:tc>
          <w:tcPr>
            <w:tcW w:w="1134" w:type="dxa"/>
          </w:tcPr>
          <w:p w14:paraId="320DC249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850" w:type="dxa"/>
          </w:tcPr>
          <w:p w14:paraId="54E328B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.86</w:t>
            </w:r>
          </w:p>
        </w:tc>
      </w:tr>
      <w:tr w:rsidR="00F579E6" w:rsidRPr="0041199E" w14:paraId="0C381AD0" w14:textId="77777777" w:rsidTr="007338BF">
        <w:trPr>
          <w:trHeight w:val="252"/>
        </w:trPr>
        <w:tc>
          <w:tcPr>
            <w:tcW w:w="2093" w:type="dxa"/>
            <w:vMerge/>
          </w:tcPr>
          <w:p w14:paraId="05AE9D1B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EE28375" w14:textId="7416B9FE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Pendesa</w:t>
            </w:r>
            <w:proofErr w:type="spellEnd"/>
          </w:p>
        </w:tc>
        <w:tc>
          <w:tcPr>
            <w:tcW w:w="818" w:type="dxa"/>
          </w:tcPr>
          <w:p w14:paraId="72D9D69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2A09B2A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0</w:t>
            </w:r>
          </w:p>
        </w:tc>
        <w:tc>
          <w:tcPr>
            <w:tcW w:w="708" w:type="dxa"/>
          </w:tcPr>
          <w:p w14:paraId="51175DD9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3</w:t>
            </w:r>
          </w:p>
        </w:tc>
        <w:tc>
          <w:tcPr>
            <w:tcW w:w="1026" w:type="dxa"/>
          </w:tcPr>
          <w:p w14:paraId="5E883E73" w14:textId="55F41A05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71</w:t>
            </w:r>
          </w:p>
        </w:tc>
        <w:tc>
          <w:tcPr>
            <w:tcW w:w="1134" w:type="dxa"/>
          </w:tcPr>
          <w:p w14:paraId="08783BFB" w14:textId="10970DAF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07A1C01D" w14:textId="0DF4B13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992" w:type="dxa"/>
          </w:tcPr>
          <w:p w14:paraId="6353C74A" w14:textId="7F3F5F1F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ab/>
              <w:t>0.20</w:t>
            </w:r>
          </w:p>
        </w:tc>
        <w:tc>
          <w:tcPr>
            <w:tcW w:w="993" w:type="dxa"/>
          </w:tcPr>
          <w:p w14:paraId="201148E9" w14:textId="3F5D8D60" w:rsidR="00F579E6" w:rsidRPr="0041199E" w:rsidRDefault="00F579E6" w:rsidP="007338BF">
            <w:pPr>
              <w:tabs>
                <w:tab w:val="left" w:pos="-108"/>
                <w:tab w:val="left" w:pos="16"/>
              </w:tabs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6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7766D7B" w14:textId="65D64F7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70</w:t>
            </w:r>
          </w:p>
        </w:tc>
        <w:tc>
          <w:tcPr>
            <w:tcW w:w="850" w:type="dxa"/>
          </w:tcPr>
          <w:p w14:paraId="5226E31E" w14:textId="6C6846F1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00</w:t>
            </w:r>
          </w:p>
        </w:tc>
        <w:tc>
          <w:tcPr>
            <w:tcW w:w="1135" w:type="dxa"/>
          </w:tcPr>
          <w:p w14:paraId="38E3D2E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57</w:t>
            </w:r>
          </w:p>
        </w:tc>
        <w:tc>
          <w:tcPr>
            <w:tcW w:w="1134" w:type="dxa"/>
          </w:tcPr>
          <w:p w14:paraId="171E11E7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850" w:type="dxa"/>
          </w:tcPr>
          <w:p w14:paraId="77A190A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7</w:t>
            </w:r>
            <w:r w:rsidRPr="0041199E">
              <w:rPr>
                <w:rFonts w:ascii="Helvetica" w:hAnsi="Helvetica" w:hint="eastAsia"/>
                <w:sz w:val="20"/>
                <w:szCs w:val="20"/>
                <w:lang w:val="en-US"/>
              </w:rPr>
              <w:t>7</w:t>
            </w:r>
          </w:p>
        </w:tc>
      </w:tr>
      <w:tr w:rsidR="00F579E6" w:rsidRPr="0041199E" w14:paraId="3B9B6D2F" w14:textId="77777777" w:rsidTr="007338BF">
        <w:trPr>
          <w:trHeight w:val="252"/>
        </w:trPr>
        <w:tc>
          <w:tcPr>
            <w:tcW w:w="2093" w:type="dxa"/>
            <w:vMerge/>
          </w:tcPr>
          <w:p w14:paraId="52F2495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F6948A5" w14:textId="16CDB7B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Popo</w:t>
            </w:r>
          </w:p>
        </w:tc>
        <w:tc>
          <w:tcPr>
            <w:tcW w:w="818" w:type="dxa"/>
          </w:tcPr>
          <w:p w14:paraId="6514CCC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6A013BF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7</w:t>
            </w:r>
          </w:p>
        </w:tc>
        <w:tc>
          <w:tcPr>
            <w:tcW w:w="708" w:type="dxa"/>
          </w:tcPr>
          <w:p w14:paraId="4C668A1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6" w:type="dxa"/>
          </w:tcPr>
          <w:p w14:paraId="01AEB75F" w14:textId="3D3127CA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34" w:type="dxa"/>
          </w:tcPr>
          <w:p w14:paraId="14CC448A" w14:textId="21D05038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7B6E0DBD" w14:textId="4FA2340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992" w:type="dxa"/>
          </w:tcPr>
          <w:p w14:paraId="481200EC" w14:textId="1CB2FFE2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75BA41E9" w14:textId="03056575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5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9F88887" w14:textId="05A62EEF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30</w:t>
            </w:r>
          </w:p>
        </w:tc>
        <w:tc>
          <w:tcPr>
            <w:tcW w:w="850" w:type="dxa"/>
          </w:tcPr>
          <w:p w14:paraId="057F823B" w14:textId="1552F11C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74</w:t>
            </w:r>
          </w:p>
        </w:tc>
        <w:tc>
          <w:tcPr>
            <w:tcW w:w="1135" w:type="dxa"/>
          </w:tcPr>
          <w:p w14:paraId="07B3CB3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22</w:t>
            </w:r>
          </w:p>
        </w:tc>
        <w:tc>
          <w:tcPr>
            <w:tcW w:w="1134" w:type="dxa"/>
          </w:tcPr>
          <w:p w14:paraId="1787657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850" w:type="dxa"/>
          </w:tcPr>
          <w:p w14:paraId="404BEBA2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95</w:t>
            </w:r>
          </w:p>
        </w:tc>
      </w:tr>
      <w:tr w:rsidR="00F579E6" w:rsidRPr="0041199E" w14:paraId="421623E7" w14:textId="77777777" w:rsidTr="007338BF">
        <w:trPr>
          <w:trHeight w:val="253"/>
        </w:trPr>
        <w:tc>
          <w:tcPr>
            <w:tcW w:w="2093" w:type="dxa"/>
            <w:vMerge/>
          </w:tcPr>
          <w:p w14:paraId="434A3A4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4B87AEA" w14:textId="33F4F03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Reiko</w:t>
            </w:r>
          </w:p>
        </w:tc>
        <w:tc>
          <w:tcPr>
            <w:tcW w:w="818" w:type="dxa"/>
          </w:tcPr>
          <w:p w14:paraId="445050D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583A9FF9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</w:tcPr>
          <w:p w14:paraId="5C17F90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5</w:t>
            </w:r>
            <w:r w:rsidRPr="004119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26" w:type="dxa"/>
          </w:tcPr>
          <w:p w14:paraId="49263B75" w14:textId="1A0F46F0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57</w:t>
            </w:r>
          </w:p>
        </w:tc>
        <w:tc>
          <w:tcPr>
            <w:tcW w:w="1134" w:type="dxa"/>
          </w:tcPr>
          <w:p w14:paraId="1EBA99FB" w14:textId="572123C0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77B1EA60" w14:textId="2D65704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992" w:type="dxa"/>
          </w:tcPr>
          <w:p w14:paraId="7F796DEA" w14:textId="2791A42C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3" w:type="dxa"/>
          </w:tcPr>
          <w:p w14:paraId="707AB2C0" w14:textId="0111FB3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4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6B5E749" w14:textId="3145E78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36</w:t>
            </w:r>
          </w:p>
        </w:tc>
        <w:tc>
          <w:tcPr>
            <w:tcW w:w="850" w:type="dxa"/>
          </w:tcPr>
          <w:p w14:paraId="2E285C9F" w14:textId="3E9A7637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5" w:type="dxa"/>
          </w:tcPr>
          <w:p w14:paraId="5D7616C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06</w:t>
            </w:r>
          </w:p>
        </w:tc>
        <w:tc>
          <w:tcPr>
            <w:tcW w:w="1134" w:type="dxa"/>
          </w:tcPr>
          <w:p w14:paraId="1653BF89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50" w:type="dxa"/>
          </w:tcPr>
          <w:p w14:paraId="25E7A0F2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.30</w:t>
            </w:r>
          </w:p>
        </w:tc>
      </w:tr>
      <w:tr w:rsidR="00F579E6" w:rsidRPr="0041199E" w14:paraId="558C09DE" w14:textId="77777777" w:rsidTr="007338BF">
        <w:trPr>
          <w:trHeight w:val="252"/>
        </w:trPr>
        <w:tc>
          <w:tcPr>
            <w:tcW w:w="2093" w:type="dxa"/>
            <w:vMerge w:val="restart"/>
          </w:tcPr>
          <w:p w14:paraId="7FA86FE8" w14:textId="77777777" w:rsidR="00F579E6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 xml:space="preserve">Japanese macaques, </w:t>
            </w:r>
          </w:p>
          <w:p w14:paraId="620D2DC9" w14:textId="7BDA1D1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Macaca</w:t>
            </w:r>
            <w:proofErr w:type="spellEnd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fuscata</w:t>
            </w:r>
            <w:proofErr w:type="spellEnd"/>
          </w:p>
        </w:tc>
        <w:tc>
          <w:tcPr>
            <w:tcW w:w="1275" w:type="dxa"/>
          </w:tcPr>
          <w:p w14:paraId="0116226B" w14:textId="1DA7F342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ff765</w:t>
            </w:r>
          </w:p>
        </w:tc>
        <w:tc>
          <w:tcPr>
            <w:tcW w:w="818" w:type="dxa"/>
          </w:tcPr>
          <w:p w14:paraId="493321F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49AAB1F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08" w:type="dxa"/>
          </w:tcPr>
          <w:p w14:paraId="3479F64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6" w:type="dxa"/>
          </w:tcPr>
          <w:p w14:paraId="27931400" w14:textId="1953E4EF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69</w:t>
            </w:r>
          </w:p>
        </w:tc>
        <w:tc>
          <w:tcPr>
            <w:tcW w:w="1134" w:type="dxa"/>
          </w:tcPr>
          <w:p w14:paraId="45E98EFB" w14:textId="42825A19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2C1F0BD3" w14:textId="1DC7508B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92" w:type="dxa"/>
          </w:tcPr>
          <w:p w14:paraId="3E1572EC" w14:textId="0269A7B6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57E69655" w14:textId="29DF524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1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18059F8" w14:textId="0ED3BFB3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5</w:t>
            </w:r>
          </w:p>
        </w:tc>
        <w:tc>
          <w:tcPr>
            <w:tcW w:w="850" w:type="dxa"/>
          </w:tcPr>
          <w:p w14:paraId="44222979" w14:textId="4B76A40D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5" w:type="dxa"/>
          </w:tcPr>
          <w:p w14:paraId="6D9DE4B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86.1</w:t>
            </w:r>
          </w:p>
        </w:tc>
        <w:tc>
          <w:tcPr>
            <w:tcW w:w="1134" w:type="dxa"/>
          </w:tcPr>
          <w:p w14:paraId="5D5B3D0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850" w:type="dxa"/>
          </w:tcPr>
          <w:p w14:paraId="10422B8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.07</w:t>
            </w:r>
            <w:r w:rsidRPr="0041199E">
              <w:rPr>
                <w:rFonts w:ascii="Helvetica" w:hAnsi="Helvetica" w:hint="eastAsia"/>
                <w:sz w:val="20"/>
                <w:szCs w:val="20"/>
                <w:lang w:val="en-US"/>
              </w:rPr>
              <w:t>0</w:t>
            </w:r>
          </w:p>
        </w:tc>
      </w:tr>
      <w:tr w:rsidR="00F579E6" w:rsidRPr="0041199E" w14:paraId="53F63C86" w14:textId="77777777" w:rsidTr="007338BF">
        <w:trPr>
          <w:trHeight w:val="252"/>
        </w:trPr>
        <w:tc>
          <w:tcPr>
            <w:tcW w:w="2093" w:type="dxa"/>
            <w:vMerge/>
          </w:tcPr>
          <w:p w14:paraId="3A93D4B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8637C36" w14:textId="2EA251C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ff963</w:t>
            </w:r>
          </w:p>
        </w:tc>
        <w:tc>
          <w:tcPr>
            <w:tcW w:w="818" w:type="dxa"/>
          </w:tcPr>
          <w:p w14:paraId="1BA1196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0E5872F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.6</w:t>
            </w:r>
          </w:p>
        </w:tc>
        <w:tc>
          <w:tcPr>
            <w:tcW w:w="708" w:type="dxa"/>
          </w:tcPr>
          <w:p w14:paraId="723E37F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26" w:type="dxa"/>
          </w:tcPr>
          <w:p w14:paraId="6A7D9C16" w14:textId="2A53A1F9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74</w:t>
            </w:r>
          </w:p>
        </w:tc>
        <w:tc>
          <w:tcPr>
            <w:tcW w:w="1134" w:type="dxa"/>
          </w:tcPr>
          <w:p w14:paraId="57F57284" w14:textId="6579916B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7E371AED" w14:textId="03CC9D0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992" w:type="dxa"/>
          </w:tcPr>
          <w:p w14:paraId="2310E24C" w14:textId="5BB1B3C5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59C63C2C" w14:textId="77649B2B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3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E26478E" w14:textId="21D42F4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5</w:t>
            </w:r>
          </w:p>
        </w:tc>
        <w:tc>
          <w:tcPr>
            <w:tcW w:w="850" w:type="dxa"/>
          </w:tcPr>
          <w:p w14:paraId="24FF5787" w14:textId="5408515D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58</w:t>
            </w:r>
          </w:p>
        </w:tc>
        <w:tc>
          <w:tcPr>
            <w:tcW w:w="1135" w:type="dxa"/>
          </w:tcPr>
          <w:p w14:paraId="72CD8CF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4.7</w:t>
            </w:r>
          </w:p>
        </w:tc>
        <w:tc>
          <w:tcPr>
            <w:tcW w:w="1134" w:type="dxa"/>
          </w:tcPr>
          <w:p w14:paraId="52A5BF0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850" w:type="dxa"/>
          </w:tcPr>
          <w:p w14:paraId="3B9EBE4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18</w:t>
            </w:r>
          </w:p>
        </w:tc>
      </w:tr>
      <w:tr w:rsidR="00F579E6" w:rsidRPr="0041199E" w14:paraId="5D853612" w14:textId="77777777" w:rsidTr="007338BF">
        <w:trPr>
          <w:trHeight w:val="252"/>
        </w:trPr>
        <w:tc>
          <w:tcPr>
            <w:tcW w:w="2093" w:type="dxa"/>
            <w:vMerge/>
          </w:tcPr>
          <w:p w14:paraId="74E10AC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87CCA41" w14:textId="545464B1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ff1859</w:t>
            </w:r>
          </w:p>
        </w:tc>
        <w:tc>
          <w:tcPr>
            <w:tcW w:w="818" w:type="dxa"/>
          </w:tcPr>
          <w:p w14:paraId="5667F6D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6D750D56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8.7</w:t>
            </w:r>
          </w:p>
        </w:tc>
        <w:tc>
          <w:tcPr>
            <w:tcW w:w="708" w:type="dxa"/>
          </w:tcPr>
          <w:p w14:paraId="3E8D92C7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9</w:t>
            </w:r>
          </w:p>
        </w:tc>
        <w:tc>
          <w:tcPr>
            <w:tcW w:w="1026" w:type="dxa"/>
          </w:tcPr>
          <w:p w14:paraId="167B3A34" w14:textId="4B4A614F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5844C3EB" w14:textId="7F83FE3E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611CF03A" w14:textId="05BD9BF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992" w:type="dxa"/>
          </w:tcPr>
          <w:p w14:paraId="2E38C374" w14:textId="56152DEB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52AEFF93" w14:textId="69A1B9D1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33B30BCA" w14:textId="30E23B0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3</w:t>
            </w:r>
          </w:p>
        </w:tc>
        <w:tc>
          <w:tcPr>
            <w:tcW w:w="850" w:type="dxa"/>
          </w:tcPr>
          <w:p w14:paraId="1E8F7A5A" w14:textId="7D940C91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35" w:type="dxa"/>
          </w:tcPr>
          <w:p w14:paraId="0155A14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134" w:type="dxa"/>
          </w:tcPr>
          <w:p w14:paraId="4D188DF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50" w:type="dxa"/>
          </w:tcPr>
          <w:p w14:paraId="420BE60C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572</w:t>
            </w:r>
          </w:p>
        </w:tc>
      </w:tr>
      <w:tr w:rsidR="00F579E6" w:rsidRPr="0041199E" w14:paraId="26324180" w14:textId="77777777" w:rsidTr="007338BF">
        <w:trPr>
          <w:trHeight w:val="252"/>
        </w:trPr>
        <w:tc>
          <w:tcPr>
            <w:tcW w:w="2093" w:type="dxa"/>
            <w:vMerge/>
          </w:tcPr>
          <w:p w14:paraId="3850FA1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A7836F7" w14:textId="78670693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ff2115</w:t>
            </w:r>
          </w:p>
        </w:tc>
        <w:tc>
          <w:tcPr>
            <w:tcW w:w="818" w:type="dxa"/>
          </w:tcPr>
          <w:p w14:paraId="50E1872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770BEDAA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.9</w:t>
            </w:r>
          </w:p>
        </w:tc>
        <w:tc>
          <w:tcPr>
            <w:tcW w:w="708" w:type="dxa"/>
          </w:tcPr>
          <w:p w14:paraId="1FA9799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</w:t>
            </w:r>
          </w:p>
        </w:tc>
        <w:tc>
          <w:tcPr>
            <w:tcW w:w="1026" w:type="dxa"/>
          </w:tcPr>
          <w:p w14:paraId="6437A7C8" w14:textId="058F6C63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80</w:t>
            </w:r>
          </w:p>
        </w:tc>
        <w:tc>
          <w:tcPr>
            <w:tcW w:w="1134" w:type="dxa"/>
          </w:tcPr>
          <w:p w14:paraId="43A944E1" w14:textId="6A3DC789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4FC45516" w14:textId="5F1CCE1A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992" w:type="dxa"/>
          </w:tcPr>
          <w:p w14:paraId="3A0115AB" w14:textId="6F1B948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56A91171" w14:textId="7DB34B7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65</w:t>
            </w:r>
          </w:p>
        </w:tc>
        <w:tc>
          <w:tcPr>
            <w:tcW w:w="992" w:type="dxa"/>
          </w:tcPr>
          <w:p w14:paraId="5B824896" w14:textId="47AF277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50" w:type="dxa"/>
          </w:tcPr>
          <w:p w14:paraId="2F0F1177" w14:textId="76D81A9F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210</w:t>
            </w:r>
          </w:p>
        </w:tc>
        <w:tc>
          <w:tcPr>
            <w:tcW w:w="1135" w:type="dxa"/>
          </w:tcPr>
          <w:p w14:paraId="701DCDE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6.0</w:t>
            </w:r>
          </w:p>
        </w:tc>
        <w:tc>
          <w:tcPr>
            <w:tcW w:w="1134" w:type="dxa"/>
          </w:tcPr>
          <w:p w14:paraId="427128A7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850" w:type="dxa"/>
          </w:tcPr>
          <w:p w14:paraId="0A3173C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308</w:t>
            </w:r>
          </w:p>
        </w:tc>
      </w:tr>
      <w:tr w:rsidR="00F579E6" w:rsidRPr="0041199E" w14:paraId="6E0E53FE" w14:textId="77777777" w:rsidTr="007338BF">
        <w:trPr>
          <w:trHeight w:val="252"/>
        </w:trPr>
        <w:tc>
          <w:tcPr>
            <w:tcW w:w="2093" w:type="dxa"/>
            <w:vMerge w:val="restart"/>
          </w:tcPr>
          <w:p w14:paraId="799B582A" w14:textId="77777777" w:rsidR="00F579E6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 xml:space="preserve">Rhesus monkeys, </w:t>
            </w:r>
          </w:p>
          <w:p w14:paraId="31491730" w14:textId="57924ED9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Macaca</w:t>
            </w:r>
            <w:proofErr w:type="spellEnd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99E">
              <w:rPr>
                <w:rFonts w:ascii="Helvetica" w:hAnsi="Helvetica"/>
                <w:i/>
                <w:sz w:val="20"/>
                <w:szCs w:val="20"/>
                <w:lang w:val="en-US"/>
              </w:rPr>
              <w:t>mulatta</w:t>
            </w:r>
            <w:proofErr w:type="spellEnd"/>
          </w:p>
        </w:tc>
        <w:tc>
          <w:tcPr>
            <w:tcW w:w="1275" w:type="dxa"/>
          </w:tcPr>
          <w:p w14:paraId="37352055" w14:textId="6D474D6D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m1701</w:t>
            </w:r>
          </w:p>
        </w:tc>
        <w:tc>
          <w:tcPr>
            <w:tcW w:w="818" w:type="dxa"/>
          </w:tcPr>
          <w:p w14:paraId="0C262111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709" w:type="dxa"/>
          </w:tcPr>
          <w:p w14:paraId="2DCF47E4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.7</w:t>
            </w:r>
          </w:p>
        </w:tc>
        <w:tc>
          <w:tcPr>
            <w:tcW w:w="708" w:type="dxa"/>
          </w:tcPr>
          <w:p w14:paraId="0405D0F2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</w:tcPr>
          <w:p w14:paraId="37AE5694" w14:textId="101E247D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94</w:t>
            </w:r>
          </w:p>
        </w:tc>
        <w:tc>
          <w:tcPr>
            <w:tcW w:w="1134" w:type="dxa"/>
          </w:tcPr>
          <w:p w14:paraId="6E2D8298" w14:textId="6F6A8548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62F7E146" w14:textId="64880BFF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92" w:type="dxa"/>
          </w:tcPr>
          <w:p w14:paraId="5A8A3589" w14:textId="524124C1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0334B352" w14:textId="7CA6EB00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92" w:type="dxa"/>
          </w:tcPr>
          <w:p w14:paraId="76B410B8" w14:textId="69EE029C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13</w:t>
            </w:r>
          </w:p>
        </w:tc>
        <w:tc>
          <w:tcPr>
            <w:tcW w:w="850" w:type="dxa"/>
          </w:tcPr>
          <w:p w14:paraId="17D00F82" w14:textId="30278207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5" w:type="dxa"/>
          </w:tcPr>
          <w:p w14:paraId="23EFA2FB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134" w:type="dxa"/>
          </w:tcPr>
          <w:p w14:paraId="3B4C3CDE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850" w:type="dxa"/>
          </w:tcPr>
          <w:p w14:paraId="76C7E7A3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802</w:t>
            </w:r>
          </w:p>
        </w:tc>
      </w:tr>
      <w:tr w:rsidR="00F579E6" w:rsidRPr="0041199E" w14:paraId="2A5113D6" w14:textId="77777777" w:rsidTr="007338BF">
        <w:trPr>
          <w:trHeight w:val="253"/>
        </w:trPr>
        <w:tc>
          <w:tcPr>
            <w:tcW w:w="2093" w:type="dxa"/>
            <w:vMerge/>
          </w:tcPr>
          <w:p w14:paraId="37DED72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6B93A2D" w14:textId="5C0B4DEC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m1715</w:t>
            </w:r>
          </w:p>
        </w:tc>
        <w:tc>
          <w:tcPr>
            <w:tcW w:w="818" w:type="dxa"/>
          </w:tcPr>
          <w:p w14:paraId="7AF99068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  <w:proofErr w:type="gramEnd"/>
          </w:p>
        </w:tc>
        <w:tc>
          <w:tcPr>
            <w:tcW w:w="709" w:type="dxa"/>
          </w:tcPr>
          <w:p w14:paraId="5325F199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7.1</w:t>
            </w:r>
          </w:p>
        </w:tc>
        <w:tc>
          <w:tcPr>
            <w:tcW w:w="708" w:type="dxa"/>
          </w:tcPr>
          <w:p w14:paraId="71B25252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</w:tcPr>
          <w:p w14:paraId="42B70C6D" w14:textId="282BE844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395</w:t>
            </w:r>
          </w:p>
        </w:tc>
        <w:tc>
          <w:tcPr>
            <w:tcW w:w="1134" w:type="dxa"/>
          </w:tcPr>
          <w:p w14:paraId="610D0887" w14:textId="377A3E9D" w:rsidR="00F579E6" w:rsidRPr="0041199E" w:rsidRDefault="00F579E6" w:rsidP="007338BF">
            <w:pPr>
              <w:tabs>
                <w:tab w:val="decimal" w:pos="459"/>
              </w:tabs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5" w:type="dxa"/>
          </w:tcPr>
          <w:p w14:paraId="4C0CFCE2" w14:textId="67C0D291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992" w:type="dxa"/>
          </w:tcPr>
          <w:p w14:paraId="294E3BC6" w14:textId="6B5AF418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</w:tcPr>
          <w:p w14:paraId="3957F452" w14:textId="7C626C73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</w:t>
            </w:r>
            <w:r w:rsidR="00AE131D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10CBE0C0" w14:textId="20ABF30C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11</w:t>
            </w:r>
          </w:p>
        </w:tc>
        <w:tc>
          <w:tcPr>
            <w:tcW w:w="850" w:type="dxa"/>
          </w:tcPr>
          <w:p w14:paraId="7E44BC03" w14:textId="74F25C4D" w:rsidR="00F579E6" w:rsidRPr="0041199E" w:rsidRDefault="00F579E6" w:rsidP="007338BF">
            <w:pPr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131</w:t>
            </w:r>
          </w:p>
        </w:tc>
        <w:tc>
          <w:tcPr>
            <w:tcW w:w="1135" w:type="dxa"/>
          </w:tcPr>
          <w:p w14:paraId="2DEDB135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134" w:type="dxa"/>
          </w:tcPr>
          <w:p w14:paraId="12B40A4F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850" w:type="dxa"/>
          </w:tcPr>
          <w:p w14:paraId="1FFC3A30" w14:textId="77777777" w:rsidR="00F579E6" w:rsidRPr="0041199E" w:rsidRDefault="00F579E6" w:rsidP="007338BF">
            <w:pPr>
              <w:jc w:val="lef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41199E">
              <w:rPr>
                <w:rFonts w:ascii="Helvetica" w:hAnsi="Helvetica"/>
                <w:sz w:val="20"/>
                <w:szCs w:val="20"/>
                <w:lang w:val="en-US"/>
              </w:rPr>
              <w:t>0.455</w:t>
            </w:r>
          </w:p>
        </w:tc>
      </w:tr>
    </w:tbl>
    <w:p w14:paraId="440056C8" w14:textId="77777777" w:rsidR="008F1441" w:rsidRPr="00AE04E1" w:rsidRDefault="008F1441" w:rsidP="008F1441">
      <w:pPr>
        <w:jc w:val="left"/>
        <w:rPr>
          <w:rFonts w:ascii="Times New Roman" w:hAnsi="Times New Roman" w:cs="Times New Roman"/>
          <w:lang w:val="en-US"/>
        </w:rPr>
      </w:pPr>
      <w:proofErr w:type="gramStart"/>
      <w:r w:rsidRPr="00AE04E1">
        <w:rPr>
          <w:rFonts w:ascii="Times New Roman" w:hAnsi="Times New Roman" w:cs="Times New Roman"/>
          <w:lang w:val="en-US"/>
        </w:rPr>
        <w:t>abbreviations</w:t>
      </w:r>
      <w:proofErr w:type="gramEnd"/>
      <w:r w:rsidRPr="00AE04E1">
        <w:rPr>
          <w:rFonts w:ascii="Times New Roman" w:hAnsi="Times New Roman" w:cs="Times New Roman"/>
          <w:lang w:val="en-US"/>
        </w:rPr>
        <w:t xml:space="preserve">: MRI, magnetic resonance imaging; CT, Computed Tomography; CA, cross-sectional area at the </w:t>
      </w:r>
      <w:proofErr w:type="spellStart"/>
      <w:r w:rsidRPr="00AE04E1">
        <w:rPr>
          <w:rFonts w:ascii="Times New Roman" w:hAnsi="Times New Roman" w:cs="Times New Roman"/>
          <w:lang w:val="en-US"/>
        </w:rPr>
        <w:t>oropharyngeal</w:t>
      </w:r>
      <w:proofErr w:type="spellEnd"/>
      <w:r w:rsidRPr="00AE04E1">
        <w:rPr>
          <w:rFonts w:ascii="Times New Roman" w:hAnsi="Times New Roman" w:cs="Times New Roman"/>
          <w:lang w:val="en-US"/>
        </w:rPr>
        <w:t xml:space="preserve"> level; TV, estimated tidal volume; f, estimated frequency of breath; FV, flow velocity at the pharyngeal level.</w:t>
      </w:r>
    </w:p>
    <w:p w14:paraId="5C0E0627" w14:textId="2C94EEAA" w:rsidR="008F1441" w:rsidRDefault="008F1441" w:rsidP="008F1441">
      <w:pPr>
        <w:jc w:val="left"/>
        <w:rPr>
          <w:rFonts w:ascii="Times New Roman" w:hAnsi="Times New Roman" w:cs="Times New Roman"/>
          <w:lang w:val="en-US"/>
        </w:rPr>
      </w:pPr>
      <w:r w:rsidRPr="00AE04E1">
        <w:rPr>
          <w:rFonts w:ascii="Times New Roman" w:hAnsi="Times New Roman" w:cs="Times New Roman"/>
          <w:vertAlign w:val="superscript"/>
          <w:lang w:val="en-US"/>
        </w:rPr>
        <w:t>*</w:t>
      </w:r>
      <w:r w:rsidRPr="00AE04E1">
        <w:rPr>
          <w:rFonts w:ascii="Times New Roman" w:hAnsi="Times New Roman" w:cs="Times New Roman"/>
          <w:lang w:val="en-US"/>
        </w:rPr>
        <w:t>CT scans of chimpanzees and macaques used here are deposited and released at the D</w:t>
      </w:r>
      <w:r>
        <w:rPr>
          <w:rFonts w:ascii="Times New Roman" w:hAnsi="Times New Roman" w:cs="Times New Roman"/>
          <w:lang w:val="en-US"/>
        </w:rPr>
        <w:t xml:space="preserve">igital Morphology Museum, KUPRI </w:t>
      </w:r>
      <w:r w:rsidRPr="00AE04E1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dmm</w:t>
      </w:r>
      <w:r w:rsidRPr="00AE04E1">
        <w:rPr>
          <w:rFonts w:ascii="Times New Roman" w:hAnsi="Times New Roman" w:cs="Times New Roman"/>
          <w:lang w:val="en-US"/>
        </w:rPr>
        <w:t>.pri.kyoto-u.ac.jp/</w:t>
      </w:r>
      <w:r>
        <w:rPr>
          <w:rFonts w:ascii="Times New Roman" w:hAnsi="Times New Roman" w:cs="Times New Roman"/>
          <w:lang w:val="en-US"/>
        </w:rPr>
        <w:t>archive/</w:t>
      </w:r>
      <w:r w:rsidRPr="00AE04E1">
        <w:rPr>
          <w:rFonts w:ascii="Times New Roman" w:hAnsi="Times New Roman" w:cs="Times New Roman"/>
          <w:lang w:val="en-US"/>
        </w:rPr>
        <w:t>), under PRICT #</w:t>
      </w:r>
      <w:r>
        <w:rPr>
          <w:rFonts w:ascii="Times New Roman" w:hAnsi="Times New Roman" w:cs="Times New Roman"/>
          <w:lang w:val="en-US"/>
        </w:rPr>
        <w:t>.</w:t>
      </w:r>
    </w:p>
    <w:p w14:paraId="0372CEC4" w14:textId="56D92EAD" w:rsidR="0041199E" w:rsidRPr="008F1441" w:rsidRDefault="008F1441" w:rsidP="008F1441">
      <w:pPr>
        <w:jc w:val="left"/>
        <w:rPr>
          <w:rFonts w:ascii="Times New Roman" w:hAnsi="Times New Roman" w:cs="Times New Roman"/>
          <w:lang w:val="en-US"/>
        </w:rPr>
      </w:pPr>
      <w:r w:rsidRPr="00AE04E1">
        <w:rPr>
          <w:rFonts w:ascii="Times New Roman" w:hAnsi="Times New Roman" w:cs="Times New Roman" w:hint="eastAsia"/>
          <w:vertAlign w:val="superscript"/>
          <w:lang w:val="en-US"/>
        </w:rPr>
        <w:t>†</w:t>
      </w:r>
      <w:r w:rsidRPr="00AE04E1">
        <w:rPr>
          <w:rFonts w:ascii="Times New Roman" w:hAnsi="Times New Roman" w:cs="Times New Roman"/>
          <w:lang w:val="en-US"/>
        </w:rPr>
        <w:t>estimate</w:t>
      </w:r>
    </w:p>
    <w:sectPr w:rsidR="0041199E" w:rsidRPr="008F1441" w:rsidSect="00B94631">
      <w:pgSz w:w="16840" w:h="11900" w:orient="landscape"/>
      <w:pgMar w:top="1701" w:right="1701" w:bottom="1701" w:left="1985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1E731" w14:textId="77777777" w:rsidR="008F1441" w:rsidRDefault="008F1441" w:rsidP="00EF5662">
      <w:r>
        <w:separator/>
      </w:r>
    </w:p>
  </w:endnote>
  <w:endnote w:type="continuationSeparator" w:id="0">
    <w:p w14:paraId="44EE3A1E" w14:textId="77777777" w:rsidR="008F1441" w:rsidRDefault="008F1441" w:rsidP="00EF5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1B4D8" w14:textId="77777777" w:rsidR="008F1441" w:rsidRDefault="008F1441" w:rsidP="00EF5662">
      <w:r>
        <w:separator/>
      </w:r>
    </w:p>
  </w:footnote>
  <w:footnote w:type="continuationSeparator" w:id="0">
    <w:p w14:paraId="620064EC" w14:textId="77777777" w:rsidR="008F1441" w:rsidRDefault="008F1441" w:rsidP="00EF5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46D3D"/>
    <w:multiLevelType w:val="hybridMultilevel"/>
    <w:tmpl w:val="7772EB5C"/>
    <w:lvl w:ilvl="0" w:tplc="7394530C">
      <w:start w:val="196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FED"/>
    <w:rsid w:val="00004EA1"/>
    <w:rsid w:val="00005650"/>
    <w:rsid w:val="0000733A"/>
    <w:rsid w:val="00007797"/>
    <w:rsid w:val="00010D0B"/>
    <w:rsid w:val="0001161E"/>
    <w:rsid w:val="0001301B"/>
    <w:rsid w:val="00014AC8"/>
    <w:rsid w:val="00024147"/>
    <w:rsid w:val="00024D41"/>
    <w:rsid w:val="000267BD"/>
    <w:rsid w:val="0003741E"/>
    <w:rsid w:val="00056FF1"/>
    <w:rsid w:val="00061EAF"/>
    <w:rsid w:val="000825FC"/>
    <w:rsid w:val="00093B51"/>
    <w:rsid w:val="00093E47"/>
    <w:rsid w:val="000A1EAB"/>
    <w:rsid w:val="000A3FFC"/>
    <w:rsid w:val="000A4216"/>
    <w:rsid w:val="000A4E5C"/>
    <w:rsid w:val="000A6648"/>
    <w:rsid w:val="000C14FB"/>
    <w:rsid w:val="000C69C6"/>
    <w:rsid w:val="000D01A7"/>
    <w:rsid w:val="000D36D0"/>
    <w:rsid w:val="000D4BA7"/>
    <w:rsid w:val="000D5EB9"/>
    <w:rsid w:val="000E7715"/>
    <w:rsid w:val="000F60EC"/>
    <w:rsid w:val="000F6659"/>
    <w:rsid w:val="00100F6F"/>
    <w:rsid w:val="00106472"/>
    <w:rsid w:val="001105C8"/>
    <w:rsid w:val="00111AEF"/>
    <w:rsid w:val="0011436E"/>
    <w:rsid w:val="00121920"/>
    <w:rsid w:val="0013185F"/>
    <w:rsid w:val="00133816"/>
    <w:rsid w:val="00135B69"/>
    <w:rsid w:val="00136644"/>
    <w:rsid w:val="00141B29"/>
    <w:rsid w:val="00150D40"/>
    <w:rsid w:val="00151A7C"/>
    <w:rsid w:val="00167E87"/>
    <w:rsid w:val="001777D2"/>
    <w:rsid w:val="00182243"/>
    <w:rsid w:val="00186917"/>
    <w:rsid w:val="00187D54"/>
    <w:rsid w:val="001975B9"/>
    <w:rsid w:val="001A0208"/>
    <w:rsid w:val="001A0FCA"/>
    <w:rsid w:val="001A3FD5"/>
    <w:rsid w:val="001A4C5C"/>
    <w:rsid w:val="001B2B83"/>
    <w:rsid w:val="001B2D3E"/>
    <w:rsid w:val="001C07D0"/>
    <w:rsid w:val="001C1534"/>
    <w:rsid w:val="001C20DD"/>
    <w:rsid w:val="001F5F67"/>
    <w:rsid w:val="0020200F"/>
    <w:rsid w:val="0021082A"/>
    <w:rsid w:val="00214312"/>
    <w:rsid w:val="00215496"/>
    <w:rsid w:val="002235F4"/>
    <w:rsid w:val="00226E2E"/>
    <w:rsid w:val="0022787A"/>
    <w:rsid w:val="00242CC5"/>
    <w:rsid w:val="00247A07"/>
    <w:rsid w:val="00264967"/>
    <w:rsid w:val="002721E9"/>
    <w:rsid w:val="00274DCD"/>
    <w:rsid w:val="00280FCC"/>
    <w:rsid w:val="0028151E"/>
    <w:rsid w:val="00283588"/>
    <w:rsid w:val="00293E8A"/>
    <w:rsid w:val="002A11EB"/>
    <w:rsid w:val="002A28D2"/>
    <w:rsid w:val="002B2F5D"/>
    <w:rsid w:val="002B6970"/>
    <w:rsid w:val="002C2B1F"/>
    <w:rsid w:val="002C2CF6"/>
    <w:rsid w:val="002C4474"/>
    <w:rsid w:val="002D2880"/>
    <w:rsid w:val="002E39BE"/>
    <w:rsid w:val="002E51A1"/>
    <w:rsid w:val="00316FDA"/>
    <w:rsid w:val="00321C21"/>
    <w:rsid w:val="00324BE9"/>
    <w:rsid w:val="00340DD4"/>
    <w:rsid w:val="00345C4B"/>
    <w:rsid w:val="00355C2C"/>
    <w:rsid w:val="00364769"/>
    <w:rsid w:val="003766EF"/>
    <w:rsid w:val="00381D2E"/>
    <w:rsid w:val="00386248"/>
    <w:rsid w:val="003959C7"/>
    <w:rsid w:val="00396597"/>
    <w:rsid w:val="003A03DF"/>
    <w:rsid w:val="003A2033"/>
    <w:rsid w:val="003A5FED"/>
    <w:rsid w:val="003A62FB"/>
    <w:rsid w:val="003B07E4"/>
    <w:rsid w:val="003B195A"/>
    <w:rsid w:val="003B44C5"/>
    <w:rsid w:val="003B5DD3"/>
    <w:rsid w:val="003C1C17"/>
    <w:rsid w:val="003D0FB1"/>
    <w:rsid w:val="003F1A85"/>
    <w:rsid w:val="003F6981"/>
    <w:rsid w:val="00400609"/>
    <w:rsid w:val="0040318A"/>
    <w:rsid w:val="00406C3A"/>
    <w:rsid w:val="0041199E"/>
    <w:rsid w:val="004136BD"/>
    <w:rsid w:val="00422755"/>
    <w:rsid w:val="004277B1"/>
    <w:rsid w:val="00442B4E"/>
    <w:rsid w:val="004448BF"/>
    <w:rsid w:val="00444BE1"/>
    <w:rsid w:val="00444C88"/>
    <w:rsid w:val="00477451"/>
    <w:rsid w:val="0048160E"/>
    <w:rsid w:val="00490D4F"/>
    <w:rsid w:val="00493FE0"/>
    <w:rsid w:val="004A1780"/>
    <w:rsid w:val="004A379C"/>
    <w:rsid w:val="004A45A7"/>
    <w:rsid w:val="004A77BD"/>
    <w:rsid w:val="004C1D74"/>
    <w:rsid w:val="004C2DBE"/>
    <w:rsid w:val="004D4F95"/>
    <w:rsid w:val="004E3D26"/>
    <w:rsid w:val="004E5EC7"/>
    <w:rsid w:val="004E5EDD"/>
    <w:rsid w:val="004E6C99"/>
    <w:rsid w:val="004F2ED2"/>
    <w:rsid w:val="00501E84"/>
    <w:rsid w:val="0053253D"/>
    <w:rsid w:val="00536250"/>
    <w:rsid w:val="005367B7"/>
    <w:rsid w:val="00542B7E"/>
    <w:rsid w:val="00546BA3"/>
    <w:rsid w:val="005551FA"/>
    <w:rsid w:val="00581988"/>
    <w:rsid w:val="0058395D"/>
    <w:rsid w:val="00595E2F"/>
    <w:rsid w:val="005A0FC0"/>
    <w:rsid w:val="005A4AB7"/>
    <w:rsid w:val="005A5D0F"/>
    <w:rsid w:val="005B51CF"/>
    <w:rsid w:val="005B795A"/>
    <w:rsid w:val="005C4BF8"/>
    <w:rsid w:val="005C4DA3"/>
    <w:rsid w:val="005C5E1E"/>
    <w:rsid w:val="005C6619"/>
    <w:rsid w:val="005C7597"/>
    <w:rsid w:val="005D304D"/>
    <w:rsid w:val="005D6BE3"/>
    <w:rsid w:val="005E599E"/>
    <w:rsid w:val="005E7E1F"/>
    <w:rsid w:val="005F1F96"/>
    <w:rsid w:val="00600E7B"/>
    <w:rsid w:val="00600EC5"/>
    <w:rsid w:val="00602DA5"/>
    <w:rsid w:val="00604657"/>
    <w:rsid w:val="00604857"/>
    <w:rsid w:val="00605175"/>
    <w:rsid w:val="00626CBB"/>
    <w:rsid w:val="00630630"/>
    <w:rsid w:val="006343DF"/>
    <w:rsid w:val="00643A7D"/>
    <w:rsid w:val="00651502"/>
    <w:rsid w:val="0065294B"/>
    <w:rsid w:val="00660CAE"/>
    <w:rsid w:val="0067436F"/>
    <w:rsid w:val="00686263"/>
    <w:rsid w:val="00687CB9"/>
    <w:rsid w:val="00693338"/>
    <w:rsid w:val="00694836"/>
    <w:rsid w:val="006A3359"/>
    <w:rsid w:val="006A74B5"/>
    <w:rsid w:val="006B299E"/>
    <w:rsid w:val="006B538B"/>
    <w:rsid w:val="006B5479"/>
    <w:rsid w:val="006C47E3"/>
    <w:rsid w:val="006C4EEE"/>
    <w:rsid w:val="006D0D55"/>
    <w:rsid w:val="006E0179"/>
    <w:rsid w:val="006E3214"/>
    <w:rsid w:val="006F4BE4"/>
    <w:rsid w:val="00706E41"/>
    <w:rsid w:val="00723C22"/>
    <w:rsid w:val="00724C8E"/>
    <w:rsid w:val="007338BF"/>
    <w:rsid w:val="00740B41"/>
    <w:rsid w:val="00741F61"/>
    <w:rsid w:val="00757CD5"/>
    <w:rsid w:val="00761BC5"/>
    <w:rsid w:val="007656C1"/>
    <w:rsid w:val="00767071"/>
    <w:rsid w:val="00767CBE"/>
    <w:rsid w:val="0077481A"/>
    <w:rsid w:val="007862BF"/>
    <w:rsid w:val="00794A02"/>
    <w:rsid w:val="007A192B"/>
    <w:rsid w:val="007A5856"/>
    <w:rsid w:val="007B5D56"/>
    <w:rsid w:val="007B6621"/>
    <w:rsid w:val="007D11CB"/>
    <w:rsid w:val="007D7AF8"/>
    <w:rsid w:val="007D7DF8"/>
    <w:rsid w:val="007E0CFC"/>
    <w:rsid w:val="007E6B69"/>
    <w:rsid w:val="007F4672"/>
    <w:rsid w:val="007F4743"/>
    <w:rsid w:val="0080742F"/>
    <w:rsid w:val="00812E60"/>
    <w:rsid w:val="00817BF1"/>
    <w:rsid w:val="008326B1"/>
    <w:rsid w:val="00850BD6"/>
    <w:rsid w:val="0085208E"/>
    <w:rsid w:val="0085297A"/>
    <w:rsid w:val="00855B43"/>
    <w:rsid w:val="00856610"/>
    <w:rsid w:val="008616AD"/>
    <w:rsid w:val="00872B67"/>
    <w:rsid w:val="00884AB2"/>
    <w:rsid w:val="00891B9C"/>
    <w:rsid w:val="008A0994"/>
    <w:rsid w:val="008B2B21"/>
    <w:rsid w:val="008B76C2"/>
    <w:rsid w:val="008D3CE8"/>
    <w:rsid w:val="008E2ADD"/>
    <w:rsid w:val="008F1289"/>
    <w:rsid w:val="008F1441"/>
    <w:rsid w:val="008F359F"/>
    <w:rsid w:val="00906CD9"/>
    <w:rsid w:val="00925743"/>
    <w:rsid w:val="00927C55"/>
    <w:rsid w:val="00930FBA"/>
    <w:rsid w:val="009325AC"/>
    <w:rsid w:val="0093435C"/>
    <w:rsid w:val="00940CA9"/>
    <w:rsid w:val="00940D58"/>
    <w:rsid w:val="0094276A"/>
    <w:rsid w:val="009477DE"/>
    <w:rsid w:val="0095084F"/>
    <w:rsid w:val="00957DBF"/>
    <w:rsid w:val="009634B9"/>
    <w:rsid w:val="00973639"/>
    <w:rsid w:val="0098041A"/>
    <w:rsid w:val="00992AA5"/>
    <w:rsid w:val="00994D50"/>
    <w:rsid w:val="009954C2"/>
    <w:rsid w:val="009A34BC"/>
    <w:rsid w:val="009B2605"/>
    <w:rsid w:val="009C65FE"/>
    <w:rsid w:val="009D2ED9"/>
    <w:rsid w:val="009D3844"/>
    <w:rsid w:val="009E0B9E"/>
    <w:rsid w:val="009E260B"/>
    <w:rsid w:val="009F207A"/>
    <w:rsid w:val="009F230F"/>
    <w:rsid w:val="009F4B2F"/>
    <w:rsid w:val="009F5AFC"/>
    <w:rsid w:val="00A073C6"/>
    <w:rsid w:val="00A10634"/>
    <w:rsid w:val="00A22712"/>
    <w:rsid w:val="00A2412D"/>
    <w:rsid w:val="00A37615"/>
    <w:rsid w:val="00A40CE1"/>
    <w:rsid w:val="00A42923"/>
    <w:rsid w:val="00A45908"/>
    <w:rsid w:val="00A50F26"/>
    <w:rsid w:val="00A60640"/>
    <w:rsid w:val="00A6146D"/>
    <w:rsid w:val="00A656A6"/>
    <w:rsid w:val="00A8382D"/>
    <w:rsid w:val="00A8403E"/>
    <w:rsid w:val="00A94B31"/>
    <w:rsid w:val="00A96038"/>
    <w:rsid w:val="00AA017F"/>
    <w:rsid w:val="00AB5DEC"/>
    <w:rsid w:val="00AC13C0"/>
    <w:rsid w:val="00AC1466"/>
    <w:rsid w:val="00AD26DE"/>
    <w:rsid w:val="00AD52C9"/>
    <w:rsid w:val="00AD77B1"/>
    <w:rsid w:val="00AE04E1"/>
    <w:rsid w:val="00AE131D"/>
    <w:rsid w:val="00AF007A"/>
    <w:rsid w:val="00AF558B"/>
    <w:rsid w:val="00AF7743"/>
    <w:rsid w:val="00B04E49"/>
    <w:rsid w:val="00B0721B"/>
    <w:rsid w:val="00B20488"/>
    <w:rsid w:val="00B33C1C"/>
    <w:rsid w:val="00B35B61"/>
    <w:rsid w:val="00B43068"/>
    <w:rsid w:val="00B43ACC"/>
    <w:rsid w:val="00B50640"/>
    <w:rsid w:val="00B66008"/>
    <w:rsid w:val="00B779FB"/>
    <w:rsid w:val="00B85B7C"/>
    <w:rsid w:val="00B94631"/>
    <w:rsid w:val="00BA5244"/>
    <w:rsid w:val="00BB0463"/>
    <w:rsid w:val="00BB1793"/>
    <w:rsid w:val="00BC6630"/>
    <w:rsid w:val="00BC6D1C"/>
    <w:rsid w:val="00BD3065"/>
    <w:rsid w:val="00BD4238"/>
    <w:rsid w:val="00BF2F95"/>
    <w:rsid w:val="00C06147"/>
    <w:rsid w:val="00C06221"/>
    <w:rsid w:val="00C111BB"/>
    <w:rsid w:val="00C128BD"/>
    <w:rsid w:val="00C15C69"/>
    <w:rsid w:val="00C17FF0"/>
    <w:rsid w:val="00C2459A"/>
    <w:rsid w:val="00C34F5B"/>
    <w:rsid w:val="00C4008E"/>
    <w:rsid w:val="00C423EC"/>
    <w:rsid w:val="00C44C80"/>
    <w:rsid w:val="00C60D20"/>
    <w:rsid w:val="00C65228"/>
    <w:rsid w:val="00C66F25"/>
    <w:rsid w:val="00C71BD5"/>
    <w:rsid w:val="00C76572"/>
    <w:rsid w:val="00C9504C"/>
    <w:rsid w:val="00CA4C0E"/>
    <w:rsid w:val="00CB1B2D"/>
    <w:rsid w:val="00CB2715"/>
    <w:rsid w:val="00CD26A0"/>
    <w:rsid w:val="00CE072E"/>
    <w:rsid w:val="00CF5349"/>
    <w:rsid w:val="00CF7262"/>
    <w:rsid w:val="00D02845"/>
    <w:rsid w:val="00D03B83"/>
    <w:rsid w:val="00D12201"/>
    <w:rsid w:val="00D1537E"/>
    <w:rsid w:val="00D16A67"/>
    <w:rsid w:val="00D207FE"/>
    <w:rsid w:val="00D25C42"/>
    <w:rsid w:val="00D316A7"/>
    <w:rsid w:val="00D3571B"/>
    <w:rsid w:val="00D3773C"/>
    <w:rsid w:val="00D52D4E"/>
    <w:rsid w:val="00D53143"/>
    <w:rsid w:val="00D65087"/>
    <w:rsid w:val="00D77754"/>
    <w:rsid w:val="00D77CF7"/>
    <w:rsid w:val="00D80CFA"/>
    <w:rsid w:val="00D96A25"/>
    <w:rsid w:val="00D96FE1"/>
    <w:rsid w:val="00DA52DA"/>
    <w:rsid w:val="00DB2B32"/>
    <w:rsid w:val="00DB48C4"/>
    <w:rsid w:val="00DB6EFD"/>
    <w:rsid w:val="00DB71D4"/>
    <w:rsid w:val="00DC0FAE"/>
    <w:rsid w:val="00DC5170"/>
    <w:rsid w:val="00DD51D9"/>
    <w:rsid w:val="00DD5293"/>
    <w:rsid w:val="00DE7BB2"/>
    <w:rsid w:val="00DF52CF"/>
    <w:rsid w:val="00E2127D"/>
    <w:rsid w:val="00E21643"/>
    <w:rsid w:val="00E26711"/>
    <w:rsid w:val="00E6514B"/>
    <w:rsid w:val="00E76998"/>
    <w:rsid w:val="00E91086"/>
    <w:rsid w:val="00EA0BAA"/>
    <w:rsid w:val="00EB7DE0"/>
    <w:rsid w:val="00ED61C3"/>
    <w:rsid w:val="00EF1BE3"/>
    <w:rsid w:val="00EF5662"/>
    <w:rsid w:val="00EF6253"/>
    <w:rsid w:val="00EF797B"/>
    <w:rsid w:val="00F12035"/>
    <w:rsid w:val="00F22181"/>
    <w:rsid w:val="00F30BC4"/>
    <w:rsid w:val="00F4066B"/>
    <w:rsid w:val="00F44164"/>
    <w:rsid w:val="00F461AA"/>
    <w:rsid w:val="00F517EB"/>
    <w:rsid w:val="00F52D19"/>
    <w:rsid w:val="00F55367"/>
    <w:rsid w:val="00F55C10"/>
    <w:rsid w:val="00F579E6"/>
    <w:rsid w:val="00F65586"/>
    <w:rsid w:val="00F7084E"/>
    <w:rsid w:val="00F7506C"/>
    <w:rsid w:val="00F7795D"/>
    <w:rsid w:val="00F8130C"/>
    <w:rsid w:val="00F8781C"/>
    <w:rsid w:val="00F90BB5"/>
    <w:rsid w:val="00F939D7"/>
    <w:rsid w:val="00FA0B63"/>
    <w:rsid w:val="00FA11AA"/>
    <w:rsid w:val="00FA1613"/>
    <w:rsid w:val="00FA2845"/>
    <w:rsid w:val="00FA2CF4"/>
    <w:rsid w:val="00FA3129"/>
    <w:rsid w:val="00FA32A8"/>
    <w:rsid w:val="00FA3543"/>
    <w:rsid w:val="00FB471C"/>
    <w:rsid w:val="00FD160F"/>
    <w:rsid w:val="00FD2497"/>
    <w:rsid w:val="00FD5834"/>
    <w:rsid w:val="00FD59FB"/>
    <w:rsid w:val="00FE30C2"/>
    <w:rsid w:val="00FE3750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343E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29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B299E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B35B61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EF56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F5662"/>
    <w:rPr>
      <w:lang w:val="en-GB"/>
    </w:rPr>
  </w:style>
  <w:style w:type="paragraph" w:styleId="a8">
    <w:name w:val="footer"/>
    <w:basedOn w:val="a"/>
    <w:link w:val="a9"/>
    <w:uiPriority w:val="99"/>
    <w:unhideWhenUsed/>
    <w:rsid w:val="00EF566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F5662"/>
    <w:rPr>
      <w:lang w:val="en-GB"/>
    </w:rPr>
  </w:style>
  <w:style w:type="table" w:styleId="aa">
    <w:name w:val="Table Grid"/>
    <w:basedOn w:val="a1"/>
    <w:uiPriority w:val="59"/>
    <w:rsid w:val="00C76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34"/>
    <w:qFormat/>
    <w:rsid w:val="006C47E3"/>
    <w:pPr>
      <w:ind w:leftChars="400" w:left="960"/>
    </w:pPr>
  </w:style>
  <w:style w:type="character" w:styleId="ac">
    <w:name w:val="Strong"/>
    <w:basedOn w:val="a0"/>
    <w:uiPriority w:val="22"/>
    <w:qFormat/>
    <w:rsid w:val="00121920"/>
    <w:rPr>
      <w:b/>
      <w:bCs/>
    </w:rPr>
  </w:style>
  <w:style w:type="character" w:styleId="ad">
    <w:name w:val="Placeholder Text"/>
    <w:basedOn w:val="a0"/>
    <w:uiPriority w:val="99"/>
    <w:semiHidden/>
    <w:rsid w:val="00121920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29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B299E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B35B61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EF56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F5662"/>
    <w:rPr>
      <w:lang w:val="en-GB"/>
    </w:rPr>
  </w:style>
  <w:style w:type="paragraph" w:styleId="a8">
    <w:name w:val="footer"/>
    <w:basedOn w:val="a"/>
    <w:link w:val="a9"/>
    <w:uiPriority w:val="99"/>
    <w:unhideWhenUsed/>
    <w:rsid w:val="00EF566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F5662"/>
    <w:rPr>
      <w:lang w:val="en-GB"/>
    </w:rPr>
  </w:style>
  <w:style w:type="table" w:styleId="aa">
    <w:name w:val="Table Grid"/>
    <w:basedOn w:val="a1"/>
    <w:uiPriority w:val="59"/>
    <w:rsid w:val="00C76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34"/>
    <w:qFormat/>
    <w:rsid w:val="006C47E3"/>
    <w:pPr>
      <w:ind w:leftChars="400" w:left="960"/>
    </w:pPr>
  </w:style>
  <w:style w:type="character" w:styleId="ac">
    <w:name w:val="Strong"/>
    <w:basedOn w:val="a0"/>
    <w:uiPriority w:val="22"/>
    <w:qFormat/>
    <w:rsid w:val="00121920"/>
    <w:rPr>
      <w:b/>
      <w:bCs/>
    </w:rPr>
  </w:style>
  <w:style w:type="character" w:styleId="ad">
    <w:name w:val="Placeholder Text"/>
    <w:basedOn w:val="a0"/>
    <w:uiPriority w:val="99"/>
    <w:semiHidden/>
    <w:rsid w:val="001219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E77D6-D679-844B-A273-34C2E883C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5</Words>
  <Characters>1569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UPRI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mura Takeshi</dc:creator>
  <cp:lastModifiedBy>Nishimura Takeshi</cp:lastModifiedBy>
  <cp:revision>5</cp:revision>
  <cp:lastPrinted>2013-09-18T05:02:00Z</cp:lastPrinted>
  <dcterms:created xsi:type="dcterms:W3CDTF">2015-12-04T06:08:00Z</dcterms:created>
  <dcterms:modified xsi:type="dcterms:W3CDTF">2015-12-25T00:47:00Z</dcterms:modified>
</cp:coreProperties>
</file>